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928" w:rsidRDefault="00C11928" w:rsidP="00C11928">
      <w:pPr>
        <w:rPr>
          <w:rFonts w:cs="Times New Roman"/>
          <w:sz w:val="24"/>
          <w:szCs w:val="24"/>
        </w:rPr>
      </w:pPr>
    </w:p>
    <w:p w:rsidR="00C11928" w:rsidRPr="001122AE" w:rsidRDefault="00C11928" w:rsidP="00C11928">
      <w:pPr>
        <w:pStyle w:val="Caption"/>
        <w:keepNext/>
        <w:rPr>
          <w:rFonts w:cs="Times New Roman"/>
        </w:rPr>
      </w:pPr>
      <w:r w:rsidRPr="005964E8">
        <w:rPr>
          <w:rFonts w:ascii="Times New Roman" w:hAnsi="Times New Roman" w:cs="Times New Roman"/>
        </w:rPr>
        <w:t>Supplemental Table 1</w:t>
      </w:r>
      <w:r>
        <w:rPr>
          <w:rFonts w:ascii="Times New Roman" w:hAnsi="Times New Roman" w:cs="Times New Roman" w:hint="eastAsia"/>
        </w:rPr>
        <w:t xml:space="preserve">. </w:t>
      </w:r>
      <w:r w:rsidRPr="00DE52C4">
        <w:rPr>
          <w:rFonts w:ascii="Times New Roman" w:hAnsi="Times New Roman" w:cs="Times New Roman"/>
        </w:rPr>
        <w:t>Comparison of baseline ch</w:t>
      </w:r>
      <w:bookmarkStart w:id="0" w:name="_GoBack"/>
      <w:bookmarkEnd w:id="0"/>
      <w:r w:rsidRPr="00DE52C4">
        <w:rPr>
          <w:rFonts w:ascii="Times New Roman" w:hAnsi="Times New Roman" w:cs="Times New Roman"/>
        </w:rPr>
        <w:t xml:space="preserve">aracteristics between the training and validation </w:t>
      </w:r>
      <w:r>
        <w:rPr>
          <w:rFonts w:ascii="Times New Roman" w:hAnsi="Times New Roman" w:cs="Times New Roman" w:hint="eastAsia"/>
        </w:rPr>
        <w:t>set</w:t>
      </w:r>
      <w:r w:rsidRPr="00DE52C4">
        <w:rPr>
          <w:rFonts w:ascii="Times New Roman" w:hAnsi="Times New Roman" w:cs="Times New Roman"/>
        </w:rPr>
        <w:t>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7"/>
        <w:gridCol w:w="2141"/>
        <w:gridCol w:w="2036"/>
        <w:gridCol w:w="2246"/>
        <w:gridCol w:w="689"/>
      </w:tblGrid>
      <w:tr w:rsidR="00C11928" w:rsidRPr="00040220" w:rsidTr="008462FA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Total </w:t>
            </w:r>
          </w:p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(n = 70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Training set </w:t>
            </w:r>
          </w:p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(n = 49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validation set</w:t>
            </w:r>
          </w:p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 (n = 21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p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tcBorders>
              <w:top w:val="single" w:sz="6" w:space="0" w:color="auto"/>
            </w:tcBorders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Prognosis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7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hrombolysis effective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14 (58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88 (58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26 (59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hrombolysis ineffective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95 (42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09 (42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6 (41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OAST classification of stroke etiology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4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Large artery atherosclerosi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36 (7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71 (7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5 (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Small vessel disease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8 (1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5 (1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3 (1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proofErr w:type="spellStart"/>
            <w:r w:rsidRPr="00040220">
              <w:rPr>
                <w:rFonts w:cs="Times New Roman"/>
              </w:rPr>
              <w:t>Cardioembolic</w:t>
            </w:r>
            <w:proofErr w:type="spellEnd"/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5 (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3 (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2 (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Other determined etiology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 (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Undetermined etiology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 (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Posterior circulation stroke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5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43 (7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87 (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6 (7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6 (2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10 (2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6 (2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S</w:t>
            </w:r>
            <w:r w:rsidRPr="00040220">
              <w:rPr>
                <w:rFonts w:cs="Times New Roman" w:hint="eastAsia"/>
              </w:rPr>
              <w:t xml:space="preserve">moking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status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64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68 (5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53 (5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15 (5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41 (4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44 (4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97 (4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Drinking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status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864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80 (6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35 (6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5 (6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29 (3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2 (3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7 (3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History of hypertension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817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68 (3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86 (3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2 (3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41 (6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11 (6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30 (6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Gender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94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37 (3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7 (3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0 (3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72 (6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30 (6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2 (6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3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Admission impaired consciousness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65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74 (8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05 (8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9 (8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lastRenderedPageBreak/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35 (1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92 (1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3 (2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3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Prior stroke history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69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19 (8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36 (8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83 (8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90 (1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1 (1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9 (1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Diabetes mellitus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4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47 (7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94 (7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3 (7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62 (2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3 (2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9 (2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3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Atrial fibrillation history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23 (8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35 (8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88 (8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6 (1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2 (1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4 (1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2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Coronary artery disease history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72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52 (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93 (7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9 (7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7 (2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4 (2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53 (2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gridSpan w:val="3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History of hyperlipidemia</w:t>
            </w:r>
            <w:r w:rsidRPr="00040220">
              <w:rPr>
                <w:rFonts w:cs="Times New Roman" w:hint="eastAsia"/>
              </w:rPr>
              <w:t>, n (%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32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02 (9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3 (9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09 (9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 (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Admission NIHSS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 (1, 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 (1, 1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 (1, 8.2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72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Age (years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5 (55, 7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5 (55, 7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5 (55, 7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89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Height (cm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70 (162, 1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70 (162, 1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70 (162, 1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85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Weight</w:t>
            </w:r>
            <w:r w:rsidRPr="00040220">
              <w:rPr>
                <w:rFonts w:eastAsia="DengXi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(Kg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0 (60, 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0 (61, 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0 (60, 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19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Body Mass Index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5.06 (22.49, 27.1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5.18 (22.6, 27.1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4.58 (21.8, 27.2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Door to Needle Time (min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49 (35, 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(35, 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 (35, 7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24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Systolic blood pressure (mmHg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6 (134, 16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5 (134, 15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0 (135, 16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0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Diastolic blood pressure (mmHg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2 (76, 8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2 (76, 8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83 (77, 90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0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White blood cell count (×10</w:t>
            </w:r>
            <w:r w:rsidRPr="00040220">
              <w:rPr>
                <w:rFonts w:cs="Times New Roman"/>
                <w:vertAlign w:val="superscript"/>
              </w:rPr>
              <w:t>9</w:t>
            </w:r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.4 (6.01, 8.9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.31 (5.96, 8.7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.53 (6.09, 9.2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1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Hemoglobin (g/L)</w:t>
            </w:r>
            <w:r w:rsidRPr="00040220">
              <w:rPr>
                <w:rFonts w:cs="Times New Roman" w:hint="eastAsia"/>
              </w:rPr>
              <w:t xml:space="preserve">, Mean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±</w:t>
            </w:r>
            <w:r w:rsidRPr="00040220">
              <w:rPr>
                <w:rFonts w:cs="Times New Roman" w:hint="eastAsia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144.19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±</w:t>
            </w:r>
            <w:r w:rsidRPr="00040220">
              <w:rPr>
                <w:rFonts w:cs="Times New Roman" w:hint="eastAsia"/>
              </w:rPr>
              <w:t xml:space="preserve"> 17.41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144.06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±</w:t>
            </w:r>
            <w:r w:rsidRPr="00040220">
              <w:rPr>
                <w:rFonts w:cs="Times New Roman" w:hint="eastAsia"/>
              </w:rPr>
              <w:t xml:space="preserve"> 17.57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 xml:space="preserve">144.48 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±</w:t>
            </w:r>
            <w:r w:rsidRPr="00040220">
              <w:rPr>
                <w:rFonts w:cs="Times New Roman" w:hint="eastAsia"/>
              </w:rPr>
              <w:t xml:space="preserve"> 17.06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6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Platelet count (×10</w:t>
            </w:r>
            <w:r w:rsidRPr="00040220">
              <w:rPr>
                <w:rFonts w:eastAsia="DengXian" w:cs="Times New Roman"/>
                <w:kern w:val="0"/>
                <w:szCs w:val="21"/>
                <w:vertAlign w:val="superscript"/>
                <w14:ligatures w14:val="none"/>
              </w:rPr>
              <w:t>9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16 (179, 25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13 (175, 25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24 (185, 25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14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Neutrophil count (×10</w:t>
            </w:r>
            <w:r w:rsidRPr="00040220">
              <w:rPr>
                <w:rFonts w:eastAsia="DengXian" w:cs="Times New Roman"/>
                <w:kern w:val="0"/>
                <w:szCs w:val="21"/>
                <w:vertAlign w:val="superscript"/>
                <w14:ligatures w14:val="none"/>
              </w:rPr>
              <w:t>9</w:t>
            </w:r>
            <w:r w:rsidRPr="00040220">
              <w:rPr>
                <w:rFonts w:eastAsia="DengXian" w:cs="Times New Roman"/>
                <w:kern w:val="0"/>
                <w:szCs w:val="21"/>
                <w14:ligatures w14:val="none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49 (3.44, 5.8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49 (3.46, 5.8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5 (3.4, 5.8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7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eastAsia="DengXian" w:cs="Times New Roman"/>
                <w:kern w:val="0"/>
                <w:szCs w:val="21"/>
                <w14:ligatures w14:val="none"/>
              </w:rPr>
            </w:pPr>
            <w:r w:rsidRPr="00040220">
              <w:rPr>
                <w:rFonts w:cs="Times New Roman"/>
              </w:rPr>
              <w:t>Monocyte count (×10</w:t>
            </w:r>
            <w:r w:rsidRPr="00040220">
              <w:rPr>
                <w:rFonts w:cs="Times New Roman"/>
                <w:vertAlign w:val="superscript"/>
              </w:rPr>
              <w:t>9</w:t>
            </w:r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2 (0.4, 0.64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2 (0.4, 0.64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2 (0.41, 0.63)</w:t>
            </w:r>
          </w:p>
        </w:tc>
        <w:tc>
          <w:tcPr>
            <w:tcW w:w="0" w:type="auto"/>
            <w:noWrap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7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Platelet to Neutrophil Ratio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7.55 (35.61, 65.3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7.37 (35.61, 65.5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.95 (36.06, 64.4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96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lastRenderedPageBreak/>
              <w:t>Neutrophil percentage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2.9 (53.8, 72.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4 (54.3, 73.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2.1 (52.98, 71.9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187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L</w:t>
            </w:r>
            <w:r w:rsidRPr="00040220">
              <w:rPr>
                <w:rFonts w:cs="Times New Roman"/>
              </w:rPr>
              <w:t>ymphocyte percentage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87 (1.36, 2.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83 (1.35, 2.4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 (1.41, 2.7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6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Neutrophil to Lymphocyte Ratio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25 (1.5, 3.8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28 (1.54, 3.8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13 (1.42, 3.6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83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Systemic Immune Inflammation Index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3.14 (321.7, 819.3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0.2 (323.3, 823.3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99.3 (316.19, 795.8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43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Prothrombin Time (s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.8 (10.3, 11.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.8 (10.3, 11.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.85 (10.2, 11.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32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Prothrombin Activity (%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0.7 (93.9, 108.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0.4 (93.3, 108.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02 (95.85, 108.7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71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Activated Partial Thromboplastin Time (s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6.4 (24.6, 2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6.4 (24.6, 29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6.5 (24.6, 29.0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Fasting Blood Glucose (</w:t>
            </w:r>
            <w:proofErr w:type="spellStart"/>
            <w:r w:rsidRPr="00040220">
              <w:rPr>
                <w:rFonts w:cs="Times New Roman"/>
              </w:rPr>
              <w:t>m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.86 (5.81, 8.9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.82 (5.79, 8.8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7 (5.86, 9.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8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Brain natriuretic peptide (</w:t>
            </w:r>
            <w:proofErr w:type="spellStart"/>
            <w:r w:rsidRPr="00040220">
              <w:rPr>
                <w:rFonts w:cs="Times New Roman"/>
              </w:rPr>
              <w:t>pg</w:t>
            </w:r>
            <w:proofErr w:type="spellEnd"/>
            <w:r w:rsidRPr="00040220">
              <w:rPr>
                <w:rFonts w:cs="Times New Roman"/>
              </w:rPr>
              <w:t>/m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8.3 (9.8, 11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9 (9.7, 12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5.2 (10.65, 91.9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07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Lactate Dehydrogenase (U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99 (233.9, 490.6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03.75 (239, 492.8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91.88 (226, 487.36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9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Creatinine (</w:t>
            </w:r>
            <w:proofErr w:type="spellStart"/>
            <w:r w:rsidRPr="00040220">
              <w:rPr>
                <w:rFonts w:cs="Times New Roman"/>
              </w:rPr>
              <w:t>μ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7.1 (57.44, 78.7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6.8 (56.84, 79.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67.42 (58.99, 78.4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462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Uric Acid (</w:t>
            </w:r>
            <w:proofErr w:type="spellStart"/>
            <w:r w:rsidRPr="00040220">
              <w:rPr>
                <w:rFonts w:cs="Times New Roman"/>
              </w:rPr>
              <w:t>μ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23.58 (264.9, 395.4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24.2 (266.12, 399.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322.85 (263.08, 387.1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29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otal Cholesterol (</w:t>
            </w:r>
            <w:proofErr w:type="spellStart"/>
            <w:r w:rsidRPr="00040220">
              <w:rPr>
                <w:rFonts w:cs="Times New Roman"/>
              </w:rPr>
              <w:t>m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56 (3.92, 5.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56 (3.94, 5.3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58 (3.88, 5.2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97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riglycerides (</w:t>
            </w:r>
            <w:proofErr w:type="spellStart"/>
            <w:r w:rsidRPr="00040220">
              <w:rPr>
                <w:rFonts w:cs="Times New Roman"/>
              </w:rPr>
              <w:t>m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28 (0.92, 1.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32 (0.94, 1.81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24 (0.9, 1.74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125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Low-Density Lipoprotein (</w:t>
            </w:r>
            <w:proofErr w:type="spellStart"/>
            <w:r w:rsidRPr="00040220">
              <w:rPr>
                <w:rFonts w:cs="Times New Roman"/>
              </w:rPr>
              <w:t>m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7 (2.12, 3.2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71 (2.11, 3.2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2.67 (2.13, 3.2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79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HDL/LDL ratio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37 (0.29, 0.48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36 (0.28, 0.47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38 (0.31, 0.5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94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Homocysteine (</w:t>
            </w:r>
            <w:proofErr w:type="spellStart"/>
            <w:r w:rsidRPr="00040220">
              <w:rPr>
                <w:rFonts w:cs="Times New Roman"/>
              </w:rPr>
              <w:t>μ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.86 (11.5, 25.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4.64 (11.38, 24.8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5.2 (11.88, 25.5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566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High Density Lipoprotein (</w:t>
            </w:r>
            <w:proofErr w:type="spellStart"/>
            <w:r w:rsidRPr="00040220">
              <w:rPr>
                <w:rFonts w:cs="Times New Roman"/>
              </w:rPr>
              <w:t>mmol</w:t>
            </w:r>
            <w:proofErr w:type="spellEnd"/>
            <w:r w:rsidRPr="00040220">
              <w:rPr>
                <w:rFonts w:cs="Times New Roman"/>
              </w:rPr>
              <w:t>/L)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02 (0.79, 1.2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 (0.75, 1.22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1.04 (0.86, 1.23)</w:t>
            </w:r>
          </w:p>
        </w:tc>
        <w:tc>
          <w:tcPr>
            <w:tcW w:w="0" w:type="auto"/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108</w:t>
            </w:r>
          </w:p>
        </w:tc>
      </w:tr>
      <w:tr w:rsidR="00C11928" w:rsidRPr="00040220" w:rsidTr="008462FA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/>
              </w:rPr>
              <w:t>Total Cholesterol/HDL Cholesterol ratio</w:t>
            </w:r>
            <w:r w:rsidRPr="00040220">
              <w:rPr>
                <w:rFonts w:cs="Times New Roman" w:hint="eastAsia"/>
              </w:rPr>
              <w:t>, Median (Q1,Q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47 (3.65, 5.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55 (3.68, 5.6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4.38 (3.58, 5.19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C11928" w:rsidRPr="00040220" w:rsidRDefault="00C11928" w:rsidP="008462FA">
            <w:pPr>
              <w:rPr>
                <w:rFonts w:cs="Times New Roman"/>
              </w:rPr>
            </w:pPr>
            <w:r w:rsidRPr="00040220">
              <w:rPr>
                <w:rFonts w:cs="Times New Roman" w:hint="eastAsia"/>
              </w:rPr>
              <w:t>0.091</w:t>
            </w:r>
          </w:p>
        </w:tc>
      </w:tr>
    </w:tbl>
    <w:p w:rsidR="00C11928" w:rsidRDefault="00C11928" w:rsidP="00C11928">
      <w:pPr>
        <w:rPr>
          <w:rFonts w:cs="Times New Roman"/>
          <w:sz w:val="24"/>
          <w:szCs w:val="24"/>
        </w:rPr>
        <w:sectPr w:rsidR="00C11928" w:rsidSect="00C11928">
          <w:headerReference w:type="default" r:id="rId4"/>
          <w:pgSz w:w="16840" w:h="11910" w:orient="landscape"/>
          <w:pgMar w:top="1800" w:right="1440" w:bottom="1800" w:left="1440" w:header="720" w:footer="720" w:gutter="0"/>
          <w:cols w:space="425"/>
          <w:docGrid w:linePitch="299"/>
        </w:sectPr>
      </w:pPr>
    </w:p>
    <w:p w:rsidR="00C11928" w:rsidRDefault="00C11928" w:rsidP="00C11928">
      <w:pPr>
        <w:rPr>
          <w:rFonts w:cs="Times New Roman"/>
          <w:sz w:val="24"/>
          <w:szCs w:val="24"/>
        </w:rPr>
      </w:pPr>
    </w:p>
    <w:p w:rsidR="009B232F" w:rsidRDefault="009B232F"/>
    <w:sectPr w:rsidR="009B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64E8" w:rsidRDefault="00C11928" w:rsidP="00E702DD">
    <w:pPr>
      <w:pStyle w:val="Header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928"/>
    <w:rsid w:val="000E5070"/>
    <w:rsid w:val="00170624"/>
    <w:rsid w:val="003D1C80"/>
    <w:rsid w:val="005A3B38"/>
    <w:rsid w:val="0061286B"/>
    <w:rsid w:val="00742067"/>
    <w:rsid w:val="009B232F"/>
    <w:rsid w:val="00A02B10"/>
    <w:rsid w:val="00AA74F3"/>
    <w:rsid w:val="00B3297B"/>
    <w:rsid w:val="00C0184E"/>
    <w:rsid w:val="00C11928"/>
    <w:rsid w:val="00CD63B0"/>
    <w:rsid w:val="00E4087E"/>
    <w:rsid w:val="00F5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06A93-6B01-4AC1-83FE-79FC1A5A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928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19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928"/>
    <w:rPr>
      <w:rFonts w:ascii="Times New Roman" w:eastAsiaTheme="minorEastAsia" w:hAnsi="Times New Roman"/>
      <w:kern w:val="2"/>
      <w:sz w:val="18"/>
      <w:szCs w:val="18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rsid w:val="00C11928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192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1</cp:revision>
  <dcterms:created xsi:type="dcterms:W3CDTF">2024-06-08T17:38:00Z</dcterms:created>
  <dcterms:modified xsi:type="dcterms:W3CDTF">2024-06-08T17:42:00Z</dcterms:modified>
</cp:coreProperties>
</file>